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06E64" w14:textId="77777777" w:rsidR="009A55D6" w:rsidRDefault="009A55D6" w:rsidP="009A55D6">
      <w:pPr>
        <w:rPr>
          <w:rFonts w:ascii="Times New Roman" w:hAnsi="Times New Roman" w:cs="Times New Roman"/>
          <w:b/>
          <w:bCs/>
        </w:rPr>
      </w:pPr>
      <w:r w:rsidRPr="000C2525">
        <w:rPr>
          <w:rFonts w:ascii="Times New Roman" w:hAnsi="Times New Roman" w:cs="Times New Roman"/>
          <w:b/>
          <w:bCs/>
        </w:rPr>
        <w:t>Table S1</w:t>
      </w:r>
      <w:r w:rsidR="00FA62D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A62DF">
        <w:rPr>
          <w:rFonts w:ascii="Times New Roman" w:hAnsi="Times New Roman" w:cs="Times New Roman"/>
        </w:rPr>
        <w:t>Search term</w:t>
      </w:r>
      <w:r w:rsidR="00FA62DF" w:rsidRPr="00FA62D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5460"/>
        <w:gridCol w:w="1541"/>
      </w:tblGrid>
      <w:tr w:rsidR="009A55D6" w14:paraId="5066DC70" w14:textId="77777777" w:rsidTr="00AC3716">
        <w:tc>
          <w:tcPr>
            <w:tcW w:w="2263" w:type="dxa"/>
          </w:tcPr>
          <w:p w14:paraId="18779B64" w14:textId="77777777" w:rsidR="009A55D6" w:rsidRDefault="009A55D6" w:rsidP="00AC37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5529" w:type="dxa"/>
          </w:tcPr>
          <w:p w14:paraId="3F91137C" w14:textId="77777777" w:rsidR="009A55D6" w:rsidRDefault="009A55D6" w:rsidP="00AC37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558" w:type="dxa"/>
          </w:tcPr>
          <w:p w14:paraId="3BA552D0" w14:textId="77777777" w:rsidR="009A55D6" w:rsidRDefault="009A55D6" w:rsidP="00AC37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9A55D6" w14:paraId="6B6874FE" w14:textId="77777777" w:rsidTr="00AC3716">
        <w:tc>
          <w:tcPr>
            <w:tcW w:w="2263" w:type="dxa"/>
          </w:tcPr>
          <w:p w14:paraId="15239D97" w14:textId="77777777" w:rsidR="009A55D6" w:rsidRPr="00523B2F" w:rsidRDefault="009A55D6" w:rsidP="00AC3716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529" w:type="dxa"/>
          </w:tcPr>
          <w:p w14:paraId="126168B9" w14:textId="77777777" w:rsidR="009A55D6" w:rsidRPr="009A55D6" w:rsidRDefault="009A55D6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mixed AND (primaquine OR allopurinol OR amodiaquine OR atovaquone OR artemisin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ether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rtesunate OR artemether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motil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tovaquone OR azithro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k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chloroquine OR chlorproguanil OR cycloguanil OR clinda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coartem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apso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dihydroartemisin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uo-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cotecxin</w:t>
            </w:r>
            <w:proofErr w:type="spellEnd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 xml:space="preserve"> OR doxycycline OR halofantrine OR lumefantrine OR 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lariam</w:t>
            </w:r>
            <w:proofErr w:type="spellEnd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malarone</w:t>
            </w:r>
            <w:proofErr w:type="spellEnd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 xml:space="preserve"> OR mefloquine OR 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naphthoquine</w:t>
            </w:r>
            <w:proofErr w:type="spellEnd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 xml:space="preserve"> OR naphthoquinone OR pafuramidine OR piperaquine OR primaquine OR proguanil OR pyrimethamine OR pyronaridine OR proguanil OR quinidine OR quinine OR 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riamet</w:t>
            </w:r>
            <w:proofErr w:type="spellEnd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B04F4">
              <w:rPr>
                <w:rFonts w:ascii="Times New Roman" w:hAnsi="Times New Roman" w:cs="Times New Roman"/>
                <w:sz w:val="24"/>
                <w:szCs w:val="24"/>
              </w:rPr>
              <w:t>sulphadoxi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sulfamethoxazole OR tetracycline OR tafenoquine)</w:t>
            </w:r>
          </w:p>
        </w:tc>
        <w:tc>
          <w:tcPr>
            <w:tcW w:w="1558" w:type="dxa"/>
          </w:tcPr>
          <w:p w14:paraId="3DFB43E5" w14:textId="77777777" w:rsidR="009A55D6" w:rsidRPr="009A55D6" w:rsidRDefault="009A55D6" w:rsidP="009A5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20 July 2020</w:t>
            </w:r>
          </w:p>
        </w:tc>
      </w:tr>
      <w:tr w:rsidR="009A55D6" w14:paraId="58BBA026" w14:textId="77777777" w:rsidTr="00AC3716">
        <w:tc>
          <w:tcPr>
            <w:tcW w:w="2263" w:type="dxa"/>
          </w:tcPr>
          <w:p w14:paraId="215D1515" w14:textId="77777777" w:rsidR="009A55D6" w:rsidRPr="00523B2F" w:rsidRDefault="009A55D6" w:rsidP="00AC3716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529" w:type="dxa"/>
          </w:tcPr>
          <w:p w14:paraId="0AFE942F" w14:textId="77777777" w:rsidR="009A55D6" w:rsidRDefault="00385B48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mixed AND (primaquine OR allopurinol OR amodiaquine OR atovaquone OR artemisin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ether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rtesunate OR artemether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motil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tovaquone OR azithro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k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chloroquine OR chlorproguanil OR cycloguanil OR clinda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coartem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apso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dihydroartemisin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uo-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cotecx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oxycycline OR halofantrine OR lumefantr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lariam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malaro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mefloqu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naphthoqui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naphthoquinone OR pafuramidine OR piperaquine OR primaquine OR proguanil OR pyrimethamine OR pyronaridine OR proguanil OR quinidine OR quin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riamet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sulphadoxi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sulfamethoxazole OR tetracycline OR tafenoquine)</w:t>
            </w:r>
          </w:p>
          <w:p w14:paraId="63878279" w14:textId="77777777" w:rsidR="00385B48" w:rsidRPr="009A55D6" w:rsidRDefault="00385B48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54D06" w14:textId="77777777" w:rsidR="009A55D6" w:rsidRPr="009A55D6" w:rsidRDefault="009A55D6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Search option: limit to research article</w:t>
            </w:r>
          </w:p>
        </w:tc>
        <w:tc>
          <w:tcPr>
            <w:tcW w:w="1558" w:type="dxa"/>
          </w:tcPr>
          <w:p w14:paraId="4088BCB1" w14:textId="77777777" w:rsidR="009A55D6" w:rsidRPr="009A55D6" w:rsidRDefault="009A55D6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20 July 2020</w:t>
            </w:r>
          </w:p>
        </w:tc>
      </w:tr>
      <w:tr w:rsidR="009A55D6" w14:paraId="03BFFF0D" w14:textId="77777777" w:rsidTr="00AC3716">
        <w:tc>
          <w:tcPr>
            <w:tcW w:w="2263" w:type="dxa"/>
          </w:tcPr>
          <w:p w14:paraId="30FBC771" w14:textId="77777777" w:rsidR="009A55D6" w:rsidRPr="00523B2F" w:rsidRDefault="009A55D6" w:rsidP="00AC3716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ISI Web of Science</w:t>
            </w:r>
          </w:p>
        </w:tc>
        <w:tc>
          <w:tcPr>
            <w:tcW w:w="5529" w:type="dxa"/>
          </w:tcPr>
          <w:p w14:paraId="461F1AA2" w14:textId="77777777" w:rsidR="009A55D6" w:rsidRDefault="00385B48" w:rsidP="00AC3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(Plasmodium OR malaria) AND mixed AND (primaquine OR allopurinol OR amodiaquine OR atovaquone OR artemisin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ether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rtesunate OR artemether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motil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atovaquone OR azithro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artek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chloroquine OR chlorproguanil OR cycloguanil OR clindamycin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coartem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apso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dihydroartemisin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uo-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cotecxin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doxycycline OR halofantrine OR lumefantr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lariam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malaro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mefloqu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naphthoqui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naphthoquinone OR pafuramidine OR piperaquine OR primaquine OR proguanil OR pyrimethamine OR pyronaridine OR proguanil OR quinidine OR quinine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riamet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>sulphadoxine</w:t>
            </w:r>
            <w:proofErr w:type="spellEnd"/>
            <w:r w:rsidRPr="009A55D6">
              <w:rPr>
                <w:rFonts w:ascii="Times New Roman" w:hAnsi="Times New Roman" w:cs="Times New Roman"/>
                <w:sz w:val="24"/>
                <w:szCs w:val="24"/>
              </w:rPr>
              <w:t xml:space="preserve"> OR sulfamethoxazole OR tetracycline OR tafenoquine)</w:t>
            </w:r>
          </w:p>
          <w:p w14:paraId="324D97DD" w14:textId="77777777" w:rsidR="00385B48" w:rsidRDefault="00385B48" w:rsidP="00AC3716">
            <w:pPr>
              <w:rPr>
                <w:rFonts w:ascii="Times New Roman" w:hAnsi="Times New Roman" w:cs="Times New Roman"/>
              </w:rPr>
            </w:pPr>
          </w:p>
          <w:p w14:paraId="65C7B90C" w14:textId="77777777" w:rsidR="009A55D6" w:rsidRDefault="009A55D6" w:rsidP="00AC37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558" w:type="dxa"/>
          </w:tcPr>
          <w:p w14:paraId="3A12F14E" w14:textId="77777777" w:rsidR="009A55D6" w:rsidRPr="00107DE8" w:rsidRDefault="009A55D6" w:rsidP="00AC3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7A854A9" w14:textId="77777777" w:rsidR="009A55D6" w:rsidRDefault="009A55D6" w:rsidP="009A55D6">
      <w:pPr>
        <w:rPr>
          <w:rFonts w:ascii="Times New Roman" w:hAnsi="Times New Roman" w:cs="Times New Roman"/>
          <w:b/>
          <w:bCs/>
        </w:rPr>
      </w:pPr>
    </w:p>
    <w:p w14:paraId="0FC4C76A" w14:textId="77777777" w:rsidR="009A55D6" w:rsidRDefault="009A55D6"/>
    <w:sectPr w:rsidR="009A5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55D6"/>
    <w:rsid w:val="000B04F4"/>
    <w:rsid w:val="00385B48"/>
    <w:rsid w:val="00976034"/>
    <w:rsid w:val="00991584"/>
    <w:rsid w:val="009A55D6"/>
    <w:rsid w:val="00EC340F"/>
    <w:rsid w:val="00FA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507D"/>
  <w15:docId w15:val="{468CE299-5988-45E3-8104-95C6AD14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Manas Kotepui</cp:lastModifiedBy>
  <cp:revision>4</cp:revision>
  <dcterms:created xsi:type="dcterms:W3CDTF">2020-07-21T06:36:00Z</dcterms:created>
  <dcterms:modified xsi:type="dcterms:W3CDTF">2021-04-20T02:28:00Z</dcterms:modified>
</cp:coreProperties>
</file>